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04EA" w:rsidRPr="007743D7" w:rsidRDefault="00A821D8" w:rsidP="001004EA">
      <w:pPr>
        <w:widowControl/>
        <w:wordWrap/>
        <w:autoSpaceDE/>
        <w:autoSpaceDN/>
        <w:spacing w:after="0" w:line="240" w:lineRule="auto"/>
        <w:rPr>
          <w:rFonts w:ascii="Arial" w:hAnsi="Arial" w:cs="Arial"/>
          <w:sz w:val="24"/>
          <w:szCs w:val="24"/>
        </w:rPr>
      </w:pPr>
      <w:r w:rsidRPr="0019744A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UPPLEMENTARY TABLE</w:t>
      </w:r>
      <w:bookmarkStart w:id="0" w:name="_GoBack"/>
      <w:bookmarkEnd w:id="0"/>
      <w:r w:rsidRPr="007743D7">
        <w:rPr>
          <w:rFonts w:ascii="Arial" w:hAnsi="Arial" w:cs="Arial"/>
          <w:b/>
          <w:sz w:val="24"/>
          <w:szCs w:val="24"/>
        </w:rPr>
        <w:t xml:space="preserve"> </w:t>
      </w:r>
      <w:r w:rsidR="001004EA" w:rsidRPr="007743D7">
        <w:rPr>
          <w:rFonts w:ascii="Arial" w:hAnsi="Arial" w:cs="Arial"/>
          <w:b/>
          <w:sz w:val="24"/>
          <w:szCs w:val="24"/>
        </w:rPr>
        <w:t>5</w:t>
      </w:r>
      <w:r w:rsidR="007743D7">
        <w:rPr>
          <w:rFonts w:ascii="Arial" w:hAnsi="Arial" w:cs="Arial"/>
          <w:b/>
          <w:sz w:val="24"/>
          <w:szCs w:val="24"/>
        </w:rPr>
        <w:t xml:space="preserve"> </w:t>
      </w:r>
      <w:r w:rsidR="007743D7">
        <w:rPr>
          <w:rFonts w:ascii="맑은 고딕" w:eastAsia="맑은 고딕" w:hAnsi="맑은 고딕" w:cs="Arial" w:hint="eastAsia"/>
          <w:b/>
          <w:sz w:val="24"/>
          <w:szCs w:val="24"/>
        </w:rPr>
        <w:t>|</w:t>
      </w:r>
      <w:r w:rsidR="001004EA" w:rsidRPr="007743D7">
        <w:rPr>
          <w:rFonts w:ascii="Arial" w:hAnsi="Arial" w:cs="Arial"/>
          <w:sz w:val="24"/>
          <w:szCs w:val="24"/>
        </w:rPr>
        <w:t xml:space="preserve"> KEGG enrichment analysis of DEGs by NaP treatment.</w:t>
      </w:r>
    </w:p>
    <w:tbl>
      <w:tblPr>
        <w:tblStyle w:val="a3"/>
        <w:tblW w:w="9067" w:type="dxa"/>
        <w:tblLook w:val="04A0" w:firstRow="1" w:lastRow="0" w:firstColumn="1" w:lastColumn="0" w:noHBand="0" w:noVBand="1"/>
      </w:tblPr>
      <w:tblGrid>
        <w:gridCol w:w="2083"/>
        <w:gridCol w:w="1163"/>
        <w:gridCol w:w="1166"/>
        <w:gridCol w:w="777"/>
        <w:gridCol w:w="3878"/>
      </w:tblGrid>
      <w:tr w:rsidR="001004EA" w:rsidRPr="00A566AC" w:rsidTr="00AB1D8D"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004EA" w:rsidRPr="00A566AC" w:rsidRDefault="001004EA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sz w:val="24"/>
                <w:szCs w:val="24"/>
              </w:rPr>
              <w:t>KEGG pathway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004EA" w:rsidRPr="00A566AC" w:rsidRDefault="001004EA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11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004EA" w:rsidRPr="00A566AC" w:rsidRDefault="001004EA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004EA" w:rsidRPr="00A566AC" w:rsidRDefault="001004EA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sz w:val="24"/>
                <w:szCs w:val="24"/>
              </w:rPr>
              <w:t>No. of genes</w:t>
            </w:r>
          </w:p>
        </w:tc>
        <w:tc>
          <w:tcPr>
            <w:tcW w:w="4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004EA" w:rsidRPr="00A566AC" w:rsidRDefault="001004EA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</w:tr>
      <w:tr w:rsidR="001004EA" w:rsidRPr="00A566AC" w:rsidTr="00AB1D8D">
        <w:trPr>
          <w:trHeight w:val="531"/>
        </w:trPr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004EA" w:rsidRPr="00A566AC" w:rsidRDefault="001004EA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sz w:val="24"/>
                <w:szCs w:val="24"/>
              </w:rPr>
              <w:t>One carbon pool by folate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004EA" w:rsidRPr="00A566AC" w:rsidRDefault="001004EA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sz w:val="24"/>
                <w:szCs w:val="24"/>
              </w:rPr>
              <w:t>Saa00670</w:t>
            </w:r>
          </w:p>
        </w:tc>
        <w:tc>
          <w:tcPr>
            <w:tcW w:w="118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004EA" w:rsidRPr="00A566AC" w:rsidRDefault="001004EA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23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004EA" w:rsidRPr="00A566AC" w:rsidRDefault="001004EA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1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004EA" w:rsidRPr="00A566AC" w:rsidRDefault="001004EA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i/>
                <w:sz w:val="24"/>
                <w:szCs w:val="24"/>
              </w:rPr>
              <w:t>purH; purN; gcvT</w:t>
            </w:r>
          </w:p>
        </w:tc>
      </w:tr>
      <w:tr w:rsidR="001004EA" w:rsidRPr="00A566AC" w:rsidTr="00AB1D8D">
        <w:trPr>
          <w:trHeight w:val="531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04EA" w:rsidRPr="00A566AC" w:rsidRDefault="001004EA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sz w:val="24"/>
                <w:szCs w:val="24"/>
              </w:rPr>
              <w:t>Ribosom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04EA" w:rsidRPr="00A566AC" w:rsidRDefault="001004EA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sz w:val="24"/>
                <w:szCs w:val="24"/>
              </w:rPr>
              <w:t>Saa0301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04EA" w:rsidRPr="00A566AC" w:rsidRDefault="001004EA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63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04EA" w:rsidRPr="00A566AC" w:rsidRDefault="001004EA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04EA" w:rsidRPr="00A566AC" w:rsidRDefault="001004EA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mB</w:t>
            </w:r>
            <w:r w:rsidRPr="00A566A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; </w:t>
            </w: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rplY; rplR; rplF; rpmD; rpsE; rplJ; rplL </w:t>
            </w:r>
          </w:p>
        </w:tc>
      </w:tr>
      <w:tr w:rsidR="001004EA" w:rsidRPr="00A566AC" w:rsidTr="00AB1D8D">
        <w:trPr>
          <w:trHeight w:val="531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04EA" w:rsidRPr="00A566AC" w:rsidRDefault="001004EA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sz w:val="24"/>
                <w:szCs w:val="24"/>
              </w:rPr>
              <w:t>Phosphotransferase system (PTS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04EA" w:rsidRPr="00A566AC" w:rsidRDefault="001004EA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sz w:val="24"/>
                <w:szCs w:val="24"/>
              </w:rPr>
              <w:t>Saa0206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04EA" w:rsidRPr="00A566AC" w:rsidRDefault="001004EA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76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04EA" w:rsidRPr="00A566AC" w:rsidRDefault="001004EA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04EA" w:rsidRPr="00A566AC" w:rsidRDefault="001004EA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ruA</w:t>
            </w:r>
            <w:r w:rsidRPr="00A566A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; </w:t>
            </w: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urP; ulaA; </w:t>
            </w:r>
            <w:r w:rsidRPr="00A566AC">
              <w:rPr>
                <w:rFonts w:ascii="Times New Roman" w:hAnsi="Times New Roman" w:cs="Times New Roman"/>
                <w:i/>
                <w:sz w:val="24"/>
                <w:szCs w:val="24"/>
              </w:rPr>
              <w:t>SAUSA300_RS01765; SAUSA300_RS01760</w:t>
            </w:r>
          </w:p>
        </w:tc>
      </w:tr>
      <w:tr w:rsidR="001004EA" w:rsidRPr="00A566AC" w:rsidTr="00AB1D8D">
        <w:trPr>
          <w:trHeight w:val="531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04EA" w:rsidRPr="00A566AC" w:rsidRDefault="001004EA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sz w:val="24"/>
                <w:szCs w:val="24"/>
              </w:rPr>
              <w:t>Ascorbate &amp; aldarat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04EA" w:rsidRPr="00A566AC" w:rsidRDefault="001004EA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sz w:val="24"/>
                <w:szCs w:val="24"/>
              </w:rPr>
              <w:t>Saa0005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04EA" w:rsidRPr="00A566AC" w:rsidRDefault="001004EA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2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04EA" w:rsidRPr="00A566AC" w:rsidRDefault="001004EA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04EA" w:rsidRPr="00A566AC" w:rsidRDefault="001004EA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laA</w:t>
            </w:r>
            <w:r w:rsidRPr="00A566AC">
              <w:rPr>
                <w:rFonts w:ascii="Times New Roman" w:hAnsi="Times New Roman" w:cs="Times New Roman"/>
                <w:i/>
                <w:sz w:val="24"/>
                <w:szCs w:val="24"/>
              </w:rPr>
              <w:t>; SAUSA300_RS01765; SAUSA300_RS01760</w:t>
            </w:r>
          </w:p>
        </w:tc>
      </w:tr>
      <w:tr w:rsidR="001004EA" w:rsidRPr="00A566AC" w:rsidTr="00AB1D8D">
        <w:trPr>
          <w:trHeight w:val="531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04EA" w:rsidRPr="00A566AC" w:rsidRDefault="001004EA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sz w:val="24"/>
                <w:szCs w:val="24"/>
              </w:rPr>
              <w:t>Riboflavin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04EA" w:rsidRPr="00A566AC" w:rsidRDefault="001004EA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sz w:val="24"/>
                <w:szCs w:val="24"/>
              </w:rPr>
              <w:t>Saa0074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04EA" w:rsidRPr="00A566AC" w:rsidRDefault="001004EA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25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04EA" w:rsidRPr="00A566AC" w:rsidRDefault="001004EA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04EA" w:rsidRPr="00A566AC" w:rsidRDefault="001004EA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ibE</w:t>
            </w:r>
            <w:r w:rsidRPr="00A566A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; </w:t>
            </w: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ibD; ribH; ribA</w:t>
            </w:r>
          </w:p>
        </w:tc>
      </w:tr>
      <w:tr w:rsidR="001004EA" w:rsidRPr="00A566AC" w:rsidTr="00AB1D8D">
        <w:trPr>
          <w:trHeight w:val="531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04EA" w:rsidRPr="00A566AC" w:rsidRDefault="001004EA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sz w:val="24"/>
                <w:szCs w:val="24"/>
              </w:rPr>
              <w:t>Glycine, serine &amp; threon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04EA" w:rsidRPr="00A566AC" w:rsidRDefault="001004EA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sz w:val="24"/>
                <w:szCs w:val="24"/>
              </w:rPr>
              <w:t>Saa0026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04EA" w:rsidRPr="00A566AC" w:rsidRDefault="001004EA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.17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04EA" w:rsidRPr="00A566AC" w:rsidRDefault="001004EA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04EA" w:rsidRPr="00A566AC" w:rsidRDefault="001004EA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pmI</w:t>
            </w:r>
            <w:r w:rsidRPr="00A566A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; </w:t>
            </w: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ilvA; thrB; gcvT; betB; hom; thrC; thrD </w:t>
            </w:r>
          </w:p>
        </w:tc>
      </w:tr>
      <w:tr w:rsidR="001004EA" w:rsidRPr="00A566AC" w:rsidTr="00AB1D8D">
        <w:trPr>
          <w:trHeight w:val="531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04EA" w:rsidRPr="00A566AC" w:rsidRDefault="001004EA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sz w:val="24"/>
                <w:szCs w:val="24"/>
              </w:rPr>
              <w:t>Pur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04EA" w:rsidRPr="00A566AC" w:rsidRDefault="001004EA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sz w:val="24"/>
                <w:szCs w:val="24"/>
              </w:rPr>
              <w:t>Saa0023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04EA" w:rsidRPr="00A566AC" w:rsidRDefault="001004EA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44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04EA" w:rsidRPr="00A566AC" w:rsidRDefault="001004EA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04EA" w:rsidRPr="00A566AC" w:rsidRDefault="001004EA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cC;</w:t>
            </w:r>
            <w:r w:rsidRPr="00A566A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urC; purS; purH; purN; purD; purL; purQ; purM; purF</w:t>
            </w:r>
          </w:p>
        </w:tc>
      </w:tr>
      <w:tr w:rsidR="001004EA" w:rsidRPr="00A566AC" w:rsidTr="00AB1D8D">
        <w:trPr>
          <w:trHeight w:val="531"/>
        </w:trPr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04EA" w:rsidRPr="00A566AC" w:rsidRDefault="001004EA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i/>
                <w:sz w:val="24"/>
                <w:szCs w:val="24"/>
              </w:rPr>
              <w:t>Staphylococcus aureus</w:t>
            </w:r>
            <w:r w:rsidRPr="00A566AC">
              <w:rPr>
                <w:rFonts w:ascii="Times New Roman" w:hAnsi="Times New Roman" w:cs="Times New Roman"/>
                <w:sz w:val="24"/>
                <w:szCs w:val="24"/>
              </w:rPr>
              <w:t xml:space="preserve"> infection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04EA" w:rsidRPr="00A566AC" w:rsidRDefault="001004EA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sz w:val="24"/>
                <w:szCs w:val="24"/>
              </w:rPr>
              <w:t>Saa0515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04EA" w:rsidRPr="00A566AC" w:rsidRDefault="001004EA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33</w:t>
            </w:r>
            <w:r w:rsidRPr="00A566A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Pr="00A566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566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04EA" w:rsidRPr="00A566AC" w:rsidRDefault="001004EA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04EA" w:rsidRPr="00A566AC" w:rsidRDefault="001004EA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ur</w:t>
            </w:r>
            <w:r w:rsidRPr="00A566A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; </w:t>
            </w: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ukF-PV; lukS-PV; lukG; lukH; scn; hlgC; hlgB; sbi; hlgA; efb; scc; spa; chs; flr</w:t>
            </w:r>
          </w:p>
        </w:tc>
      </w:tr>
    </w:tbl>
    <w:p w:rsidR="00E02FD7" w:rsidRPr="001004EA" w:rsidRDefault="00E02FD7"/>
    <w:sectPr w:rsidR="00E02FD7" w:rsidRPr="001004E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16E84" w:rsidRDefault="00616E84" w:rsidP="007743D7">
      <w:pPr>
        <w:spacing w:after="0" w:line="240" w:lineRule="auto"/>
      </w:pPr>
      <w:r>
        <w:separator/>
      </w:r>
    </w:p>
  </w:endnote>
  <w:endnote w:type="continuationSeparator" w:id="0">
    <w:p w:rsidR="00616E84" w:rsidRDefault="00616E84" w:rsidP="007743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16E84" w:rsidRDefault="00616E84" w:rsidP="007743D7">
      <w:pPr>
        <w:spacing w:after="0" w:line="240" w:lineRule="auto"/>
      </w:pPr>
      <w:r>
        <w:separator/>
      </w:r>
    </w:p>
  </w:footnote>
  <w:footnote w:type="continuationSeparator" w:id="0">
    <w:p w:rsidR="00616E84" w:rsidRDefault="00616E84" w:rsidP="007743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04EA"/>
    <w:rsid w:val="001004EA"/>
    <w:rsid w:val="00616E84"/>
    <w:rsid w:val="00651D6C"/>
    <w:rsid w:val="007743D7"/>
    <w:rsid w:val="008A378D"/>
    <w:rsid w:val="00A821D8"/>
    <w:rsid w:val="00B1160A"/>
    <w:rsid w:val="00C62366"/>
    <w:rsid w:val="00D475B2"/>
    <w:rsid w:val="00E02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0652B61-E8B8-4536-8F20-C1FEEAA5E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004E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004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743D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743D7"/>
  </w:style>
  <w:style w:type="paragraph" w:styleId="a5">
    <w:name w:val="footer"/>
    <w:basedOn w:val="a"/>
    <w:link w:val="Char0"/>
    <w:uiPriority w:val="99"/>
    <w:unhideWhenUsed/>
    <w:rsid w:val="007743D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743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진택</dc:creator>
  <cp:keywords/>
  <dc:description/>
  <cp:lastModifiedBy>임진택</cp:lastModifiedBy>
  <cp:revision>4</cp:revision>
  <dcterms:created xsi:type="dcterms:W3CDTF">2022-10-04T03:47:00Z</dcterms:created>
  <dcterms:modified xsi:type="dcterms:W3CDTF">2022-10-04T08:55:00Z</dcterms:modified>
</cp:coreProperties>
</file>